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F99" w:rsidRPr="00872F99" w:rsidRDefault="00872F99" w:rsidP="00872F99">
      <w:pPr>
        <w:spacing w:line="240" w:lineRule="auto"/>
        <w:jc w:val="center"/>
        <w:outlineLvl w:val="0"/>
        <w:rPr>
          <w:b/>
          <w:color w:val="000000" w:themeColor="text1"/>
          <w:lang w:val="en-US"/>
        </w:rPr>
      </w:pPr>
      <w:r w:rsidRPr="00872F99">
        <w:rPr>
          <w:b/>
          <w:color w:val="000000" w:themeColor="text1"/>
          <w:lang w:val="en-US"/>
        </w:rPr>
        <w:t>Public attitudes and health law in conflict: somatic vs. mental care, role of next of kin, and the right to refuse treatment and information</w:t>
      </w:r>
    </w:p>
    <w:p w:rsidR="00872F99" w:rsidRDefault="00872F99" w:rsidP="00872F99">
      <w:pPr>
        <w:spacing w:line="240" w:lineRule="auto"/>
        <w:outlineLvl w:val="0"/>
        <w:rPr>
          <w:b/>
          <w:color w:val="000000" w:themeColor="text1"/>
          <w:lang w:val="en-US"/>
        </w:rPr>
      </w:pPr>
    </w:p>
    <w:p w:rsidR="00872F99" w:rsidRDefault="00872F99" w:rsidP="00872F99">
      <w:pPr>
        <w:spacing w:line="240" w:lineRule="auto"/>
        <w:jc w:val="center"/>
        <w:outlineLvl w:val="0"/>
        <w:rPr>
          <w:b/>
          <w:color w:val="000000" w:themeColor="text1"/>
        </w:rPr>
      </w:pPr>
      <w:r>
        <w:rPr>
          <w:b/>
          <w:color w:val="000000" w:themeColor="text1"/>
        </w:rPr>
        <w:t>Additional file 1.docx</w:t>
      </w:r>
    </w:p>
    <w:p w:rsidR="00872F99" w:rsidRPr="00872F99" w:rsidRDefault="00872F99" w:rsidP="00872F99">
      <w:pPr>
        <w:spacing w:line="240" w:lineRule="auto"/>
        <w:outlineLvl w:val="0"/>
        <w:rPr>
          <w:b/>
          <w:color w:val="000000" w:themeColor="text1"/>
          <w:lang w:val="en-US"/>
        </w:rPr>
      </w:pPr>
    </w:p>
    <w:p w:rsidR="00872F99" w:rsidRPr="00872F99" w:rsidRDefault="00872F99" w:rsidP="00872F99">
      <w:pPr>
        <w:spacing w:line="240" w:lineRule="auto"/>
        <w:outlineLvl w:val="0"/>
        <w:rPr>
          <w:b/>
          <w:color w:val="000000" w:themeColor="text1"/>
          <w:lang w:val="en-US"/>
        </w:rPr>
      </w:pPr>
    </w:p>
    <w:p w:rsidR="00872F99" w:rsidRPr="00872F99" w:rsidRDefault="00872F99" w:rsidP="00872F99">
      <w:pPr>
        <w:spacing w:line="240" w:lineRule="auto"/>
        <w:outlineLvl w:val="0"/>
        <w:rPr>
          <w:color w:val="000000" w:themeColor="text1"/>
          <w:lang w:val="en-US"/>
        </w:rPr>
      </w:pPr>
      <w:r w:rsidRPr="00872F99">
        <w:rPr>
          <w:b/>
          <w:color w:val="000000" w:themeColor="text1"/>
          <w:lang w:val="en-US"/>
        </w:rPr>
        <w:t xml:space="preserve">Table </w:t>
      </w:r>
      <w:r>
        <w:rPr>
          <w:b/>
          <w:color w:val="000000" w:themeColor="text1"/>
          <w:lang w:val="en-US"/>
        </w:rPr>
        <w:t>A</w:t>
      </w:r>
      <w:r w:rsidRPr="00872F99">
        <w:rPr>
          <w:b/>
          <w:color w:val="000000" w:themeColor="text1"/>
          <w:lang w:val="en-US"/>
        </w:rPr>
        <w:t>1.</w:t>
      </w:r>
      <w:r w:rsidRPr="00872F99">
        <w:rPr>
          <w:color w:val="000000" w:themeColor="text1"/>
          <w:lang w:val="en-US"/>
        </w:rPr>
        <w:t xml:space="preserve"> Demographic characteristics of respondents</w:t>
      </w:r>
    </w:p>
    <w:tbl>
      <w:tblPr>
        <w:tblW w:w="8219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63"/>
        <w:gridCol w:w="2469"/>
        <w:gridCol w:w="2061"/>
        <w:gridCol w:w="2126"/>
      </w:tblGrid>
      <w:tr w:rsidR="00872F99" w:rsidRPr="00A0378E" w:rsidTr="00860BF6">
        <w:trPr>
          <w:trHeight w:val="300"/>
        </w:trPr>
        <w:tc>
          <w:tcPr>
            <w:tcW w:w="40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Characteristic</w:t>
            </w:r>
          </w:p>
        </w:tc>
        <w:tc>
          <w:tcPr>
            <w:tcW w:w="2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Unweighted (N, (%))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Weighted (N, (%))</w:t>
            </w:r>
          </w:p>
        </w:tc>
      </w:tr>
      <w:tr w:rsidR="00872F99" w:rsidRPr="00A0378E" w:rsidTr="00860BF6">
        <w:trPr>
          <w:trHeight w:val="300"/>
        </w:trPr>
        <w:tc>
          <w:tcPr>
            <w:tcW w:w="1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3939DA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ex</w:t>
            </w:r>
            <w:bookmarkStart w:id="0" w:name="_GoBack"/>
            <w:bookmarkEnd w:id="0"/>
          </w:p>
        </w:tc>
        <w:tc>
          <w:tcPr>
            <w:tcW w:w="2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2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811 (50.2)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804 (49.7)</w:t>
            </w:r>
          </w:p>
        </w:tc>
      </w:tr>
      <w:tr w:rsidR="00872F99" w:rsidRPr="00A0378E" w:rsidTr="00860BF6">
        <w:trPr>
          <w:trHeight w:val="340"/>
        </w:trPr>
        <w:tc>
          <w:tcPr>
            <w:tcW w:w="1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806 (49.8)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813 (50.3)</w:t>
            </w:r>
          </w:p>
        </w:tc>
      </w:tr>
      <w:tr w:rsidR="00872F99" w:rsidRPr="00A0378E" w:rsidTr="00860BF6">
        <w:trPr>
          <w:trHeight w:val="300"/>
        </w:trPr>
        <w:tc>
          <w:tcPr>
            <w:tcW w:w="1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2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18-24</w:t>
            </w:r>
          </w:p>
        </w:tc>
        <w:tc>
          <w:tcPr>
            <w:tcW w:w="2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110 (6.8)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193 (11.9)</w:t>
            </w:r>
          </w:p>
        </w:tc>
      </w:tr>
      <w:tr w:rsidR="00872F99" w:rsidRPr="00A0378E" w:rsidTr="00860BF6">
        <w:trPr>
          <w:trHeight w:val="340"/>
        </w:trPr>
        <w:tc>
          <w:tcPr>
            <w:tcW w:w="1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25-34</w:t>
            </w:r>
          </w:p>
        </w:tc>
        <w:tc>
          <w:tcPr>
            <w:tcW w:w="2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233(14.4)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282 (17.5)</w:t>
            </w:r>
          </w:p>
        </w:tc>
      </w:tr>
      <w:tr w:rsidR="00872F99" w:rsidRPr="00A0378E" w:rsidTr="00860BF6">
        <w:trPr>
          <w:trHeight w:val="340"/>
        </w:trPr>
        <w:tc>
          <w:tcPr>
            <w:tcW w:w="1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35-44</w:t>
            </w:r>
          </w:p>
        </w:tc>
        <w:tc>
          <w:tcPr>
            <w:tcW w:w="2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254 (15.7)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289 (17.9)</w:t>
            </w:r>
          </w:p>
        </w:tc>
      </w:tr>
      <w:tr w:rsidR="00872F99" w:rsidRPr="00A0378E" w:rsidTr="00860BF6">
        <w:trPr>
          <w:trHeight w:val="340"/>
        </w:trPr>
        <w:tc>
          <w:tcPr>
            <w:tcW w:w="1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45-54</w:t>
            </w:r>
          </w:p>
        </w:tc>
        <w:tc>
          <w:tcPr>
            <w:tcW w:w="2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308 (19.0)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287 (17.7)</w:t>
            </w:r>
          </w:p>
        </w:tc>
      </w:tr>
      <w:tr w:rsidR="00872F99" w:rsidRPr="00A0378E" w:rsidTr="00860BF6">
        <w:trPr>
          <w:trHeight w:val="340"/>
        </w:trPr>
        <w:tc>
          <w:tcPr>
            <w:tcW w:w="1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55+</w:t>
            </w:r>
          </w:p>
        </w:tc>
        <w:tc>
          <w:tcPr>
            <w:tcW w:w="2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712 (44.0)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567 (35.0)</w:t>
            </w:r>
          </w:p>
        </w:tc>
      </w:tr>
      <w:tr w:rsidR="00872F99" w:rsidRPr="00A0378E" w:rsidTr="00860BF6">
        <w:trPr>
          <w:trHeight w:val="480"/>
        </w:trPr>
        <w:tc>
          <w:tcPr>
            <w:tcW w:w="1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Level of education</w:t>
            </w:r>
          </w:p>
        </w:tc>
        <w:tc>
          <w:tcPr>
            <w:tcW w:w="2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Primary school</w:t>
            </w:r>
          </w:p>
        </w:tc>
        <w:tc>
          <w:tcPr>
            <w:tcW w:w="2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74 (4.6)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74 (4.6)</w:t>
            </w:r>
          </w:p>
        </w:tc>
      </w:tr>
      <w:tr w:rsidR="00872F99" w:rsidRPr="00A0378E" w:rsidTr="00860BF6">
        <w:trPr>
          <w:trHeight w:val="480"/>
        </w:trPr>
        <w:tc>
          <w:tcPr>
            <w:tcW w:w="1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Upper secondary school</w:t>
            </w:r>
          </w:p>
        </w:tc>
        <w:tc>
          <w:tcPr>
            <w:tcW w:w="2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396 (24.5)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430 (26.7)</w:t>
            </w:r>
          </w:p>
        </w:tc>
      </w:tr>
      <w:tr w:rsidR="00872F99" w:rsidRPr="00A0378E" w:rsidTr="00860BF6">
        <w:trPr>
          <w:trHeight w:val="480"/>
        </w:trPr>
        <w:tc>
          <w:tcPr>
            <w:tcW w:w="1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College/university ≤3 yrs</w:t>
            </w:r>
          </w:p>
        </w:tc>
        <w:tc>
          <w:tcPr>
            <w:tcW w:w="2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460 (28.5)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443 (27.5)</w:t>
            </w:r>
          </w:p>
        </w:tc>
      </w:tr>
      <w:tr w:rsidR="00872F99" w:rsidRPr="00A0378E" w:rsidTr="00860BF6">
        <w:trPr>
          <w:trHeight w:val="480"/>
        </w:trPr>
        <w:tc>
          <w:tcPr>
            <w:tcW w:w="1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College/university &gt;3 yrs</w:t>
            </w:r>
          </w:p>
        </w:tc>
        <w:tc>
          <w:tcPr>
            <w:tcW w:w="2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658 (40.7)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647 (40.2)</w:t>
            </w:r>
          </w:p>
        </w:tc>
      </w:tr>
      <w:tr w:rsidR="00872F99" w:rsidRPr="00A0378E" w:rsidTr="00860BF6">
        <w:trPr>
          <w:trHeight w:val="340"/>
        </w:trPr>
        <w:tc>
          <w:tcPr>
            <w:tcW w:w="1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Unanswered</w:t>
            </w:r>
          </w:p>
        </w:tc>
        <w:tc>
          <w:tcPr>
            <w:tcW w:w="2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18 (1.1)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15 (0.9)</w:t>
            </w:r>
          </w:p>
        </w:tc>
      </w:tr>
      <w:tr w:rsidR="00872F99" w:rsidRPr="00A0378E" w:rsidTr="00860BF6">
        <w:trPr>
          <w:trHeight w:val="480"/>
        </w:trPr>
        <w:tc>
          <w:tcPr>
            <w:tcW w:w="1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Religious beliefs</w:t>
            </w:r>
          </w:p>
        </w:tc>
        <w:tc>
          <w:tcPr>
            <w:tcW w:w="2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Non-religious</w:t>
            </w:r>
          </w:p>
        </w:tc>
        <w:tc>
          <w:tcPr>
            <w:tcW w:w="2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728 (45.0)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753 (46.7)</w:t>
            </w:r>
          </w:p>
        </w:tc>
      </w:tr>
      <w:tr w:rsidR="00872F99" w:rsidRPr="00A0378E" w:rsidTr="00860BF6">
        <w:trPr>
          <w:trHeight w:val="340"/>
        </w:trPr>
        <w:tc>
          <w:tcPr>
            <w:tcW w:w="1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Christian</w:t>
            </w:r>
          </w:p>
        </w:tc>
        <w:tc>
          <w:tcPr>
            <w:tcW w:w="2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710 (43.9)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685 (42.5)</w:t>
            </w:r>
          </w:p>
        </w:tc>
      </w:tr>
      <w:tr w:rsidR="00872F99" w:rsidRPr="00A0378E" w:rsidTr="00860BF6">
        <w:trPr>
          <w:trHeight w:val="340"/>
        </w:trPr>
        <w:tc>
          <w:tcPr>
            <w:tcW w:w="1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Other religions</w:t>
            </w:r>
          </w:p>
        </w:tc>
        <w:tc>
          <w:tcPr>
            <w:tcW w:w="2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26 (1.6)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26 (1.6)</w:t>
            </w:r>
          </w:p>
        </w:tc>
      </w:tr>
      <w:tr w:rsidR="00872F99" w:rsidRPr="00A0378E" w:rsidTr="00860BF6">
        <w:trPr>
          <w:trHeight w:val="340"/>
        </w:trPr>
        <w:tc>
          <w:tcPr>
            <w:tcW w:w="1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872F99" w:rsidRPr="00A0378E" w:rsidRDefault="00872F99" w:rsidP="00860BF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Unanswered</w:t>
            </w:r>
          </w:p>
        </w:tc>
        <w:tc>
          <w:tcPr>
            <w:tcW w:w="2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148 (9.2)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872F99" w:rsidRPr="00A0378E" w:rsidRDefault="00872F99" w:rsidP="00860BF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0378E">
              <w:rPr>
                <w:color w:val="000000" w:themeColor="text1"/>
                <w:sz w:val="22"/>
                <w:szCs w:val="22"/>
              </w:rPr>
              <w:t>149 (9.2)</w:t>
            </w:r>
          </w:p>
        </w:tc>
      </w:tr>
    </w:tbl>
    <w:p w:rsidR="00872F99" w:rsidRPr="00A0378E" w:rsidRDefault="00872F99" w:rsidP="00872F99">
      <w:pPr>
        <w:rPr>
          <w:color w:val="000000" w:themeColor="text1"/>
        </w:rPr>
      </w:pPr>
    </w:p>
    <w:p w:rsidR="00E01B8D" w:rsidRDefault="003939DA"/>
    <w:sectPr w:rsidR="00E01B8D" w:rsidSect="0001554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72F99"/>
    <w:rsid w:val="00001792"/>
    <w:rsid w:val="000035FC"/>
    <w:rsid w:val="00014372"/>
    <w:rsid w:val="00015549"/>
    <w:rsid w:val="0003678D"/>
    <w:rsid w:val="00037790"/>
    <w:rsid w:val="00053076"/>
    <w:rsid w:val="000542C5"/>
    <w:rsid w:val="00056707"/>
    <w:rsid w:val="00065375"/>
    <w:rsid w:val="00066003"/>
    <w:rsid w:val="000662FA"/>
    <w:rsid w:val="000725B2"/>
    <w:rsid w:val="00085A82"/>
    <w:rsid w:val="00092FA6"/>
    <w:rsid w:val="000A1D52"/>
    <w:rsid w:val="000A275F"/>
    <w:rsid w:val="000A292A"/>
    <w:rsid w:val="000A32D6"/>
    <w:rsid w:val="000E4562"/>
    <w:rsid w:val="000F0DF2"/>
    <w:rsid w:val="000F139D"/>
    <w:rsid w:val="00104C1A"/>
    <w:rsid w:val="00112CEE"/>
    <w:rsid w:val="0015295E"/>
    <w:rsid w:val="00161DC1"/>
    <w:rsid w:val="001840BC"/>
    <w:rsid w:val="001869A5"/>
    <w:rsid w:val="0019748A"/>
    <w:rsid w:val="001A0528"/>
    <w:rsid w:val="001A67E2"/>
    <w:rsid w:val="001A6933"/>
    <w:rsid w:val="001A70CC"/>
    <w:rsid w:val="001B5B2C"/>
    <w:rsid w:val="001D65C2"/>
    <w:rsid w:val="001E48D6"/>
    <w:rsid w:val="001E673C"/>
    <w:rsid w:val="001F0B74"/>
    <w:rsid w:val="001F235F"/>
    <w:rsid w:val="0022278C"/>
    <w:rsid w:val="00231C93"/>
    <w:rsid w:val="00247B25"/>
    <w:rsid w:val="00291C7D"/>
    <w:rsid w:val="002B6049"/>
    <w:rsid w:val="003011CE"/>
    <w:rsid w:val="00307E2F"/>
    <w:rsid w:val="003306C6"/>
    <w:rsid w:val="003353F8"/>
    <w:rsid w:val="00366375"/>
    <w:rsid w:val="00367F91"/>
    <w:rsid w:val="0037778E"/>
    <w:rsid w:val="003939DA"/>
    <w:rsid w:val="003B61D8"/>
    <w:rsid w:val="003C7E0D"/>
    <w:rsid w:val="003D4B87"/>
    <w:rsid w:val="003E3AB1"/>
    <w:rsid w:val="003F23BB"/>
    <w:rsid w:val="00414943"/>
    <w:rsid w:val="004201A6"/>
    <w:rsid w:val="00433005"/>
    <w:rsid w:val="00436EBE"/>
    <w:rsid w:val="00442AB7"/>
    <w:rsid w:val="00455A8E"/>
    <w:rsid w:val="004653A9"/>
    <w:rsid w:val="0046595C"/>
    <w:rsid w:val="004749A0"/>
    <w:rsid w:val="00486D62"/>
    <w:rsid w:val="00493C6E"/>
    <w:rsid w:val="004940F7"/>
    <w:rsid w:val="00494CDF"/>
    <w:rsid w:val="00496F68"/>
    <w:rsid w:val="004979A1"/>
    <w:rsid w:val="004A74A8"/>
    <w:rsid w:val="004B2AC5"/>
    <w:rsid w:val="004C2F03"/>
    <w:rsid w:val="004D0FD8"/>
    <w:rsid w:val="0052346E"/>
    <w:rsid w:val="00523A38"/>
    <w:rsid w:val="00545C92"/>
    <w:rsid w:val="005500A8"/>
    <w:rsid w:val="00561541"/>
    <w:rsid w:val="00566E5B"/>
    <w:rsid w:val="00566F61"/>
    <w:rsid w:val="00590A9D"/>
    <w:rsid w:val="00594A80"/>
    <w:rsid w:val="00597762"/>
    <w:rsid w:val="005A160A"/>
    <w:rsid w:val="005A7C65"/>
    <w:rsid w:val="005D4E7C"/>
    <w:rsid w:val="005F5EAB"/>
    <w:rsid w:val="00612D18"/>
    <w:rsid w:val="006166AE"/>
    <w:rsid w:val="00626D67"/>
    <w:rsid w:val="00631C3F"/>
    <w:rsid w:val="00634F83"/>
    <w:rsid w:val="00647C83"/>
    <w:rsid w:val="00656DD8"/>
    <w:rsid w:val="00694BE1"/>
    <w:rsid w:val="00695AB3"/>
    <w:rsid w:val="006B471A"/>
    <w:rsid w:val="006B6A30"/>
    <w:rsid w:val="006C5A9C"/>
    <w:rsid w:val="006D3F50"/>
    <w:rsid w:val="006D7499"/>
    <w:rsid w:val="006E7428"/>
    <w:rsid w:val="006F749A"/>
    <w:rsid w:val="00735B10"/>
    <w:rsid w:val="00750DAE"/>
    <w:rsid w:val="00751980"/>
    <w:rsid w:val="00755C83"/>
    <w:rsid w:val="00760FB8"/>
    <w:rsid w:val="00781820"/>
    <w:rsid w:val="0078735F"/>
    <w:rsid w:val="007A0B9E"/>
    <w:rsid w:val="007A2A68"/>
    <w:rsid w:val="007B6C67"/>
    <w:rsid w:val="007D0061"/>
    <w:rsid w:val="007D2C33"/>
    <w:rsid w:val="00831C6B"/>
    <w:rsid w:val="00850B4A"/>
    <w:rsid w:val="00860E47"/>
    <w:rsid w:val="00864D4A"/>
    <w:rsid w:val="00872F99"/>
    <w:rsid w:val="00885EFB"/>
    <w:rsid w:val="0089244F"/>
    <w:rsid w:val="008A7CDC"/>
    <w:rsid w:val="008B359D"/>
    <w:rsid w:val="008B3AF8"/>
    <w:rsid w:val="008B7448"/>
    <w:rsid w:val="008E5721"/>
    <w:rsid w:val="008F1BA6"/>
    <w:rsid w:val="0091038A"/>
    <w:rsid w:val="00911E2C"/>
    <w:rsid w:val="00921990"/>
    <w:rsid w:val="00923504"/>
    <w:rsid w:val="00926D5F"/>
    <w:rsid w:val="00926F49"/>
    <w:rsid w:val="00935BF9"/>
    <w:rsid w:val="00940DE6"/>
    <w:rsid w:val="0097482E"/>
    <w:rsid w:val="00996AFA"/>
    <w:rsid w:val="009D520B"/>
    <w:rsid w:val="00A11737"/>
    <w:rsid w:val="00A1265C"/>
    <w:rsid w:val="00A1470E"/>
    <w:rsid w:val="00A63236"/>
    <w:rsid w:val="00A70AC1"/>
    <w:rsid w:val="00A74B36"/>
    <w:rsid w:val="00A83ED9"/>
    <w:rsid w:val="00A84A04"/>
    <w:rsid w:val="00A940E6"/>
    <w:rsid w:val="00A95289"/>
    <w:rsid w:val="00AA037E"/>
    <w:rsid w:val="00AC47DD"/>
    <w:rsid w:val="00AD1E77"/>
    <w:rsid w:val="00AD2CF3"/>
    <w:rsid w:val="00AE75FE"/>
    <w:rsid w:val="00AF6617"/>
    <w:rsid w:val="00B055F5"/>
    <w:rsid w:val="00B25BBA"/>
    <w:rsid w:val="00B405CC"/>
    <w:rsid w:val="00B43FCB"/>
    <w:rsid w:val="00B63264"/>
    <w:rsid w:val="00B736E3"/>
    <w:rsid w:val="00B95AB5"/>
    <w:rsid w:val="00BB4823"/>
    <w:rsid w:val="00BC794F"/>
    <w:rsid w:val="00BD0759"/>
    <w:rsid w:val="00BD2ECC"/>
    <w:rsid w:val="00BE7950"/>
    <w:rsid w:val="00BF2C6C"/>
    <w:rsid w:val="00BF412D"/>
    <w:rsid w:val="00C017C6"/>
    <w:rsid w:val="00C0270D"/>
    <w:rsid w:val="00C04133"/>
    <w:rsid w:val="00C04398"/>
    <w:rsid w:val="00C2178D"/>
    <w:rsid w:val="00C27DAB"/>
    <w:rsid w:val="00C34E3B"/>
    <w:rsid w:val="00C45252"/>
    <w:rsid w:val="00C60BA0"/>
    <w:rsid w:val="00C909B0"/>
    <w:rsid w:val="00C917AF"/>
    <w:rsid w:val="00CB5BFA"/>
    <w:rsid w:val="00CD0DC0"/>
    <w:rsid w:val="00D25619"/>
    <w:rsid w:val="00D55EA1"/>
    <w:rsid w:val="00D55F20"/>
    <w:rsid w:val="00D62E22"/>
    <w:rsid w:val="00D71817"/>
    <w:rsid w:val="00D810C8"/>
    <w:rsid w:val="00D87BF9"/>
    <w:rsid w:val="00DB487B"/>
    <w:rsid w:val="00DC29E1"/>
    <w:rsid w:val="00DD1E75"/>
    <w:rsid w:val="00DE124C"/>
    <w:rsid w:val="00DE4790"/>
    <w:rsid w:val="00DF27DB"/>
    <w:rsid w:val="00DF58FF"/>
    <w:rsid w:val="00E7153C"/>
    <w:rsid w:val="00E97C17"/>
    <w:rsid w:val="00EA7A12"/>
    <w:rsid w:val="00EB6D9E"/>
    <w:rsid w:val="00EC006A"/>
    <w:rsid w:val="00EC398E"/>
    <w:rsid w:val="00EE014F"/>
    <w:rsid w:val="00EE2CCB"/>
    <w:rsid w:val="00EE4007"/>
    <w:rsid w:val="00EE5945"/>
    <w:rsid w:val="00F1241C"/>
    <w:rsid w:val="00F2565D"/>
    <w:rsid w:val="00F320E6"/>
    <w:rsid w:val="00F32492"/>
    <w:rsid w:val="00F36A1D"/>
    <w:rsid w:val="00F623E8"/>
    <w:rsid w:val="00F67360"/>
    <w:rsid w:val="00F8395E"/>
    <w:rsid w:val="00F845A8"/>
    <w:rsid w:val="00F91E9E"/>
    <w:rsid w:val="00FA02B6"/>
    <w:rsid w:val="00FA180E"/>
    <w:rsid w:val="00FA21B7"/>
    <w:rsid w:val="00FA6BCE"/>
    <w:rsid w:val="00FA71D2"/>
    <w:rsid w:val="00FB11DF"/>
    <w:rsid w:val="00FC46F8"/>
    <w:rsid w:val="00FD4BBF"/>
    <w:rsid w:val="00FE1508"/>
    <w:rsid w:val="00FE2C52"/>
    <w:rsid w:val="00FE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F99"/>
    <w:pPr>
      <w:spacing w:line="48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72F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2F99"/>
    <w:pPr>
      <w:spacing w:after="160" w:line="240" w:lineRule="auto"/>
    </w:pPr>
    <w:rPr>
      <w:rFonts w:asciiTheme="minorHAnsi" w:eastAsiaTheme="minorHAnsi" w:hAnsi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2F99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F99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F99"/>
    <w:rPr>
      <w:rFonts w:ascii="Times New Roman" w:eastAsiaTheme="minorEastAsia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F99"/>
    <w:pPr>
      <w:spacing w:line="48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72F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2F99"/>
    <w:pPr>
      <w:spacing w:after="160" w:line="240" w:lineRule="auto"/>
    </w:pPr>
    <w:rPr>
      <w:rFonts w:asciiTheme="minorHAnsi" w:eastAsiaTheme="minorHAnsi" w:hAnsi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2F99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F99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F99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39</Characters>
  <Application>Microsoft Office Word</Application>
  <DocSecurity>0</DocSecurity>
  <Lines>82</Lines>
  <Paragraphs>67</Paragraphs>
  <ScaleCrop>false</ScaleCrop>
  <Company>Universitetet i Oslo</Company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Magelssen</dc:creator>
  <cp:keywords/>
  <dc:description/>
  <cp:lastModifiedBy>MPACANA</cp:lastModifiedBy>
  <cp:revision>2</cp:revision>
  <dcterms:created xsi:type="dcterms:W3CDTF">2020-02-13T13:52:00Z</dcterms:created>
  <dcterms:modified xsi:type="dcterms:W3CDTF">2020-12-02T16:30:00Z</dcterms:modified>
</cp:coreProperties>
</file>